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A9FA" w14:textId="78CD1CC8" w:rsidR="001E3183" w:rsidRDefault="001E3183" w:rsidP="001E318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upplementary</w:t>
      </w:r>
      <w:r>
        <w:rPr>
          <w:rFonts w:ascii="Times New Roman" w:hAnsi="Times New Roman" w:cs="Times New Roman"/>
          <w:b/>
          <w:bCs/>
          <w:szCs w:val="21"/>
        </w:rPr>
        <w:t xml:space="preserve"> 1. </w:t>
      </w:r>
      <w:r w:rsidR="005C2C34">
        <w:rPr>
          <w:rFonts w:ascii="Times New Roman" w:hAnsi="Times New Roman" w:cs="Times New Roman"/>
          <w:b/>
          <w:bCs/>
          <w:szCs w:val="21"/>
        </w:rPr>
        <w:t xml:space="preserve">Late complications </w:t>
      </w:r>
      <w:r w:rsidR="00FD311C">
        <w:rPr>
          <w:rFonts w:ascii="Times New Roman" w:hAnsi="Times New Roman" w:cs="Times New Roman"/>
          <w:b/>
          <w:bCs/>
          <w:szCs w:val="21"/>
        </w:rPr>
        <w:t xml:space="preserve">in RT </w:t>
      </w:r>
      <w:r w:rsidR="00FD311C" w:rsidRPr="00FD311C">
        <w:rPr>
          <w:rFonts w:ascii="Times New Roman" w:hAnsi="Times New Roman" w:cs="Times New Roman"/>
          <w:b/>
          <w:bCs/>
          <w:szCs w:val="21"/>
        </w:rPr>
        <w:t>naïve</w:t>
      </w:r>
      <w:r w:rsidR="0028458A">
        <w:rPr>
          <w:rFonts w:ascii="Times New Roman" w:hAnsi="Times New Roman" w:cs="Times New Roman"/>
          <w:b/>
          <w:bCs/>
          <w:szCs w:val="21"/>
        </w:rPr>
        <w:t xml:space="preserve"> patients</w:t>
      </w:r>
      <w:r w:rsidR="00FD311C">
        <w:rPr>
          <w:rFonts w:ascii="Times New Roman" w:hAnsi="Times New Roman" w:cs="Times New Roman"/>
          <w:b/>
          <w:bCs/>
          <w:szCs w:val="21"/>
        </w:rPr>
        <w:t xml:space="preserve"> and</w:t>
      </w:r>
      <w:r w:rsidR="0028458A">
        <w:rPr>
          <w:rFonts w:ascii="Times New Roman" w:hAnsi="Times New Roman" w:cs="Times New Roman"/>
          <w:b/>
          <w:bCs/>
          <w:szCs w:val="21"/>
        </w:rPr>
        <w:t xml:space="preserve"> patients with</w:t>
      </w:r>
      <w:r w:rsidR="00FD311C">
        <w:rPr>
          <w:rFonts w:ascii="Times New Roman" w:hAnsi="Times New Roman" w:cs="Times New Roman"/>
          <w:b/>
          <w:bCs/>
          <w:szCs w:val="21"/>
        </w:rPr>
        <w:t xml:space="preserve"> </w:t>
      </w:r>
      <w:r w:rsidR="0028458A">
        <w:rPr>
          <w:rFonts w:ascii="Times New Roman" w:hAnsi="Times New Roman" w:cs="Times New Roman"/>
          <w:b/>
          <w:bCs/>
          <w:szCs w:val="21"/>
        </w:rPr>
        <w:t>r</w:t>
      </w:r>
      <w:r w:rsidR="00FD311C" w:rsidRPr="00FD311C">
        <w:rPr>
          <w:rFonts w:ascii="Times New Roman" w:hAnsi="Times New Roman" w:cs="Times New Roman"/>
          <w:b/>
          <w:bCs/>
          <w:szCs w:val="21"/>
        </w:rPr>
        <w:t>e-irradiation</w:t>
      </w:r>
      <w:r w:rsidR="0028458A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2"/>
        <w:tblW w:w="8296" w:type="dxa"/>
        <w:tblInd w:w="0" w:type="dxa"/>
        <w:tblLook w:val="06A0" w:firstRow="1" w:lastRow="0" w:firstColumn="1" w:lastColumn="0" w:noHBand="1" w:noVBand="1"/>
      </w:tblPr>
      <w:tblGrid>
        <w:gridCol w:w="3828"/>
        <w:gridCol w:w="2268"/>
        <w:gridCol w:w="2200"/>
      </w:tblGrid>
      <w:tr w:rsidR="001E3183" w14:paraId="5BD2C218" w14:textId="77777777" w:rsidTr="008C4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D9AAA6" w14:textId="15F31B49" w:rsidR="001E3183" w:rsidRDefault="008C4468" w:rsidP="00BB7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e complication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3745915" w14:textId="4D2CF248" w:rsidR="001E3183" w:rsidRDefault="008C4468" w:rsidP="00BB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  <w:r w:rsidRPr="00F429AA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</w:p>
        </w:tc>
        <w:tc>
          <w:tcPr>
            <w:tcW w:w="220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8A25A3" w14:textId="21FBB1A0" w:rsidR="001E3183" w:rsidRDefault="008C4468" w:rsidP="00BB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C4468">
              <w:rPr>
                <w:rFonts w:ascii="Times New Roman" w:hAnsi="Times New Roman" w:cs="Times New Roman"/>
                <w:szCs w:val="21"/>
              </w:rPr>
              <w:t>Re-irradiation</w:t>
            </w:r>
          </w:p>
        </w:tc>
      </w:tr>
      <w:tr w:rsidR="001E3183" w14:paraId="33A73FC7" w14:textId="77777777" w:rsidTr="008C4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F181" w14:textId="4A68131A" w:rsidR="001E3183" w:rsidRDefault="008C4468" w:rsidP="00BB713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</w:t>
            </w:r>
            <w:r w:rsidRPr="008C4468">
              <w:rPr>
                <w:rFonts w:ascii="Times New Roman" w:hAnsi="Times New Roman" w:cs="Times New Roman"/>
                <w:b w:val="0"/>
                <w:bCs w:val="0"/>
                <w:szCs w:val="21"/>
              </w:rPr>
              <w:t>ower gastrointestinal tox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9B316" w14:textId="38CCA463" w:rsidR="001E3183" w:rsidRDefault="001E3183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D828EF" w14:textId="77777777" w:rsidR="001E3183" w:rsidRDefault="001E3183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183" w14:paraId="336A4B10" w14:textId="77777777" w:rsidTr="008C4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67ECC" w14:textId="6F92B61C" w:rsidR="001E3183" w:rsidRDefault="008C4468" w:rsidP="008C4468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a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B3937" w14:textId="556F7835" w:rsidR="001E3183" w:rsidRDefault="00BC7E1D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4EDC67" w14:textId="30636605" w:rsidR="001E3183" w:rsidRDefault="00BC7E1D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E3183" w14:paraId="5E24C870" w14:textId="77777777" w:rsidTr="008C446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E712B" w14:textId="77581F4A" w:rsidR="001E3183" w:rsidRDefault="008C4468" w:rsidP="00BB713F">
            <w:pPr>
              <w:ind w:firstLineChars="100" w:firstLine="21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359D" w14:textId="704D9359" w:rsidR="001E3183" w:rsidRDefault="00BC7E1D" w:rsidP="00BB7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DD4AC" w14:textId="6B1AACC0" w:rsidR="001E3183" w:rsidRDefault="00BC7E1D" w:rsidP="00BB7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3183" w14:paraId="31115B51" w14:textId="77777777" w:rsidTr="008C446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A577D" w14:textId="705ECF46" w:rsidR="001E3183" w:rsidRDefault="008C4468" w:rsidP="00BB713F">
            <w:pPr>
              <w:ind w:firstLineChars="100" w:firstLine="21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B3858" w14:textId="45E451DB" w:rsidR="001E3183" w:rsidRDefault="00BC7E1D" w:rsidP="00BB7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D4AF4" w14:textId="013413B2" w:rsidR="001E3183" w:rsidRDefault="00BC7E1D" w:rsidP="00BB7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1E3183" w:rsidRPr="009A2EFB" w14:paraId="1A7FE62F" w14:textId="77777777" w:rsidTr="008C4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E902C1" w14:textId="41DE449C" w:rsidR="001E3183" w:rsidRPr="009A2EFB" w:rsidRDefault="008C4468" w:rsidP="00BB713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U</w:t>
            </w:r>
            <w:r w:rsidRPr="008C4468">
              <w:rPr>
                <w:rFonts w:ascii="Times New Roman" w:hAnsi="Times New Roman" w:cs="Times New Roman"/>
                <w:b w:val="0"/>
                <w:bCs w:val="0"/>
                <w:szCs w:val="21"/>
              </w:rPr>
              <w:t>rinary tract tox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B4ECC" w14:textId="77777777" w:rsidR="001E3183" w:rsidRPr="009A2EFB" w:rsidRDefault="001E3183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9AADA27" w14:textId="77777777" w:rsidR="001E3183" w:rsidRPr="009A2EFB" w:rsidRDefault="001E3183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183" w:rsidRPr="009A2EFB" w14:paraId="28F2A809" w14:textId="77777777" w:rsidTr="008C4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AE4EA6" w14:textId="615BAE5C" w:rsidR="001E3183" w:rsidRPr="009A2EFB" w:rsidRDefault="008C4468" w:rsidP="00BB713F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rad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C0B46" w14:textId="63250F41" w:rsidR="001E3183" w:rsidRPr="009A2EFB" w:rsidRDefault="00BC7E1D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A195585" w14:textId="1FC72DF8" w:rsidR="001E3183" w:rsidRPr="009A2EFB" w:rsidRDefault="00BC7E1D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E3183" w14:paraId="38E577FF" w14:textId="77777777" w:rsidTr="008C4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B5B9F86" w14:textId="478FCF69" w:rsidR="001E3183" w:rsidRDefault="008C4468" w:rsidP="00BB713F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rade </w:t>
            </w:r>
            <w:r w:rsidR="00BC7E1D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503903F" w14:textId="7314D9D7" w:rsidR="001E3183" w:rsidRDefault="00BC7E1D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4C1C669" w14:textId="01F60020" w:rsidR="001E3183" w:rsidRDefault="00BC7E1D" w:rsidP="00BB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6C073E1C" w14:textId="77777777" w:rsidR="007546C0" w:rsidRDefault="007546C0"/>
    <w:sectPr w:rsidR="00754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D1"/>
    <w:rsid w:val="001E3183"/>
    <w:rsid w:val="0028458A"/>
    <w:rsid w:val="00561083"/>
    <w:rsid w:val="005C2C34"/>
    <w:rsid w:val="007546C0"/>
    <w:rsid w:val="008C4468"/>
    <w:rsid w:val="00BC7E1D"/>
    <w:rsid w:val="00CA4A74"/>
    <w:rsid w:val="00E566D1"/>
    <w:rsid w:val="00F47730"/>
    <w:rsid w:val="00FD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8D864"/>
  <w15:chartTrackingRefBased/>
  <w15:docId w15:val="{2476D835-CC68-4F85-B6B4-EBDF2262C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E3183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子烨</dc:creator>
  <cp:keywords/>
  <dc:description/>
  <cp:lastModifiedBy>郑 子烨</cp:lastModifiedBy>
  <cp:revision>9</cp:revision>
  <dcterms:created xsi:type="dcterms:W3CDTF">2021-07-16T13:01:00Z</dcterms:created>
  <dcterms:modified xsi:type="dcterms:W3CDTF">2021-07-16T15:07:00Z</dcterms:modified>
</cp:coreProperties>
</file>